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D13F797" w14:textId="0F0BB42E" w:rsidR="009D6300" w:rsidRDefault="009D6300" w:rsidP="009D6300">
      <w:r>
        <w:t>Coding Manual</w:t>
      </w:r>
    </w:p>
    <w:p w14:paraId="6905FE9D" w14:textId="022ACFCF" w:rsidR="009D6300" w:rsidRDefault="009D6300" w:rsidP="009D6300">
      <w:r>
        <w:t>This manual describes the variable definitions, coding rules, and procedures used for data extraction and effect size aggregation.</w:t>
      </w:r>
    </w:p>
    <w:p w14:paraId="46889B60" w14:textId="64236EF3" w:rsidR="009D6300" w:rsidRDefault="009D6300" w:rsidP="009D6300">
      <w:r>
        <w:t>1. Variable Definitions</w:t>
      </w:r>
    </w:p>
    <w:p w14:paraId="61FE821F" w14:textId="3E643D0A" w:rsidR="009D6300" w:rsidRDefault="009D6300" w:rsidP="009D6300">
      <w:r>
        <w:t>(1) Teacher–Child Interaction Quality (Predictor)</w:t>
      </w:r>
    </w:p>
    <w:p w14:paraId="6A57FDB3" w14:textId="3C100872" w:rsidR="009D6300" w:rsidRPr="00A14F4F" w:rsidRDefault="009D6300" w:rsidP="009D6300">
      <w:r>
        <w:t>Three subdimensions: Emotional Support; Instructional Support; Classroom Organization</w:t>
      </w:r>
    </w:p>
    <w:p w14:paraId="16AD386A" w14:textId="6AC03224" w:rsidR="009D6300" w:rsidRDefault="009D6300" w:rsidP="009D6300">
      <w:r>
        <w:t>(2) Children’s Social Skills (Outcome)</w:t>
      </w:r>
    </w:p>
    <w:p w14:paraId="239D7F14" w14:textId="6C934E3D" w:rsidR="009D6300" w:rsidRDefault="009D6300" w:rsidP="009D6300">
      <w:r>
        <w:t xml:space="preserve">Included subdomains: </w:t>
      </w:r>
      <w:r w:rsidRPr="009D6300">
        <w:t>communication</w:t>
      </w:r>
      <w:r>
        <w:t xml:space="preserve">; </w:t>
      </w:r>
      <w:r w:rsidRPr="009D6300">
        <w:t>cooperation</w:t>
      </w:r>
      <w:r>
        <w:t xml:space="preserve">; </w:t>
      </w:r>
      <w:r w:rsidRPr="009D6300">
        <w:t>assertion</w:t>
      </w:r>
      <w:r>
        <w:t xml:space="preserve">; </w:t>
      </w:r>
      <w:r w:rsidRPr="009D6300">
        <w:t>responsibility</w:t>
      </w:r>
      <w:r>
        <w:t xml:space="preserve">; </w:t>
      </w:r>
      <w:r w:rsidRPr="009D6300">
        <w:t>empathy</w:t>
      </w:r>
      <w:r>
        <w:t xml:space="preserve">; </w:t>
      </w:r>
      <w:r w:rsidRPr="009D6300">
        <w:t>engagement</w:t>
      </w:r>
      <w:r>
        <w:t xml:space="preserve">; </w:t>
      </w:r>
      <w:r w:rsidRPr="009D6300">
        <w:t>participation</w:t>
      </w:r>
      <w:r>
        <w:t xml:space="preserve">; </w:t>
      </w:r>
      <w:r w:rsidRPr="009D6300">
        <w:t>self-control</w:t>
      </w:r>
    </w:p>
    <w:p w14:paraId="6C20E121" w14:textId="77777777" w:rsidR="009D6300" w:rsidRDefault="009D6300" w:rsidP="009D6300"/>
    <w:p w14:paraId="21FA8470" w14:textId="6A2D7916" w:rsidR="009D6300" w:rsidRDefault="009D6300" w:rsidP="009D6300">
      <w:r>
        <w:t>2. Moderator Variables and Coding Rules</w:t>
      </w:r>
    </w:p>
    <w:p w14:paraId="70BA5F46" w14:textId="4E20D4DB" w:rsidR="009D6300" w:rsidRDefault="009D6300" w:rsidP="009D6300">
      <w:r>
        <w:t>(1) Child mean age: Continuous value (years) reported in each study.</w:t>
      </w:r>
    </w:p>
    <w:p w14:paraId="624B28B3" w14:textId="5C92AE6C" w:rsidR="009D6300" w:rsidRPr="00A14F4F" w:rsidRDefault="009D6300" w:rsidP="009D6300">
      <w:r>
        <w:t>(2) Percentage of male children: Continuous value (%) reported in each study.</w:t>
      </w:r>
    </w:p>
    <w:p w14:paraId="79A14746" w14:textId="3937F475" w:rsidR="009D6300" w:rsidRDefault="009D6300" w:rsidP="009D6300">
      <w:r>
        <w:t xml:space="preserve">(3) Cultural region: </w:t>
      </w:r>
      <w:r w:rsidRPr="009D6300">
        <w:rPr>
          <w:rFonts w:hint="eastAsia"/>
        </w:rPr>
        <w:t>Europe、Middle East、East Asia</w:t>
      </w:r>
    </w:p>
    <w:p w14:paraId="3E8B8E10" w14:textId="023A4F69" w:rsidR="009D6300" w:rsidRDefault="009D6300" w:rsidP="009D6300">
      <w:r>
        <w:t>(4) Informant type for Teacher–Child Interaction: Observer-rated; Teacher-reported</w:t>
      </w:r>
    </w:p>
    <w:p w14:paraId="642A81B6" w14:textId="77777777" w:rsidR="009D6300" w:rsidRDefault="009D6300" w:rsidP="009D6300">
      <w:r>
        <w:t>(5) Measurement tool for Teacher–Child Interaction: The measurement tools for teacher-child interaction quality identified in the included studies are as follows:</w:t>
      </w:r>
    </w:p>
    <w:p w14:paraId="347C4359" w14:textId="748DA066" w:rsidR="009D6300" w:rsidRDefault="009D6300" w:rsidP="009D6300">
      <w:r>
        <w:t>CLASS, 2008 / CLASS-ECER</w:t>
      </w:r>
    </w:p>
    <w:p w14:paraId="44688F8E" w14:textId="12053162" w:rsidR="009D6300" w:rsidRDefault="009D6300" w:rsidP="009D6300">
      <w:r>
        <w:t>Classroom Assessment Scoring System, a widely used observational instrument for assessing the quality of teacher-child interactions in early childhood classrooms, covering emotional support, classroom organization, and instructional support domains.</w:t>
      </w:r>
    </w:p>
    <w:p w14:paraId="7A582129" w14:textId="16837D63" w:rsidR="009D6300" w:rsidRDefault="009D6300" w:rsidP="009D6300">
      <w:r>
        <w:t>inCLASS, 2010 / inCLASS, 2012</w:t>
      </w:r>
    </w:p>
    <w:p w14:paraId="21FD1549" w14:textId="77777777" w:rsidR="009D6300" w:rsidRDefault="009D6300" w:rsidP="009D6300">
      <w:r>
        <w:t>Individualized Classroom Assessment Scoring System, an observational tool focusing on child-level interactions with teachers and peers.</w:t>
      </w:r>
    </w:p>
    <w:p w14:paraId="2C5F0C33" w14:textId="0DC12D50" w:rsidR="009D6300" w:rsidRDefault="009D6300" w:rsidP="009D6300">
      <w:r>
        <w:t>STRS, 2001 / STRS, 1992</w:t>
      </w:r>
    </w:p>
    <w:p w14:paraId="5563DB6A" w14:textId="77777777" w:rsidR="009D6300" w:rsidRDefault="009D6300" w:rsidP="009D6300">
      <w:r>
        <w:t>Student-Teacher Relationship Scale, a teacher-reported measure assessing the quality of teacher-child relationships, including closeness, conflict, and dependency.</w:t>
      </w:r>
    </w:p>
    <w:p w14:paraId="636E3125" w14:textId="1BE7FBC1" w:rsidR="009D6300" w:rsidRDefault="009D6300" w:rsidP="009D6300">
      <w:r>
        <w:t>M-ORCE</w:t>
      </w:r>
    </w:p>
    <w:p w14:paraId="1560525A" w14:textId="77777777" w:rsidR="009D6300" w:rsidRDefault="009D6300" w:rsidP="009D6300">
      <w:r>
        <w:t>Mother–Child Observation Rating Scale for Early Childhood, an observational tool designed to assess the quality of mother-child interactions in early childhood settings.</w:t>
      </w:r>
    </w:p>
    <w:p w14:paraId="6CEC389B" w14:textId="1C01297E" w:rsidR="009D6300" w:rsidRDefault="009D6300" w:rsidP="009D6300">
      <w:r>
        <w:t>TCR</w:t>
      </w:r>
    </w:p>
    <w:p w14:paraId="4C3F3D9E" w14:textId="6C4445F5" w:rsidR="009D6300" w:rsidRDefault="009D6300" w:rsidP="009D6300">
      <w:r>
        <w:t>Teacher-Child Relationship scale, a measure of the affective quality of the teacher-child relationship.</w:t>
      </w:r>
    </w:p>
    <w:p w14:paraId="4772D55A" w14:textId="6C075B48" w:rsidR="009D6300" w:rsidRDefault="009D6300" w:rsidP="009D6300">
      <w:r>
        <w:t>(6) Measurement tool for Social Skills</w:t>
      </w:r>
    </w:p>
    <w:p w14:paraId="047A5409" w14:textId="77777777" w:rsidR="00BD76B8" w:rsidRDefault="00BD76B8" w:rsidP="00BD76B8">
      <w:r>
        <w:t>The measurement tools for children’s social skills identified in the included studies are as follows:</w:t>
      </w:r>
    </w:p>
    <w:p w14:paraId="05EAB7C0" w14:textId="62C35678" w:rsidR="00BD76B8" w:rsidRDefault="00BD76B8" w:rsidP="00BD76B8">
      <w:r>
        <w:t>PBRS (Positive Behavior Rating Scale)</w:t>
      </w:r>
    </w:p>
    <w:p w14:paraId="1897FDF8" w14:textId="77777777" w:rsidR="00BD76B8" w:rsidRDefault="00BD76B8" w:rsidP="00BD76B8">
      <w:r>
        <w:t>A scale designed to assess children’s positive social behaviors, including cooperation, prosocial actions, and appropriate interaction skills.</w:t>
      </w:r>
    </w:p>
    <w:p w14:paraId="2D79E633" w14:textId="465C8A44" w:rsidR="00BD76B8" w:rsidRDefault="00BD76B8" w:rsidP="00BD76B8">
      <w:r>
        <w:t>TCRS (Teacher–Child Relationship Scale)</w:t>
      </w:r>
    </w:p>
    <w:p w14:paraId="38810B18" w14:textId="77777777" w:rsidR="00BD76B8" w:rsidRDefault="00BD76B8" w:rsidP="00BD76B8">
      <w:r>
        <w:t>A teacher-reported measure originally designed to assess teacher-child relationship quality, which is also used to capture social-emotional aspects of children’s behavior.</w:t>
      </w:r>
    </w:p>
    <w:p w14:paraId="36BDA08A" w14:textId="5F1C218C" w:rsidR="00BD76B8" w:rsidRDefault="00BD76B8" w:rsidP="00BD76B8">
      <w:r>
        <w:t>SSRS (Social Skills Rating System)</w:t>
      </w:r>
    </w:p>
    <w:p w14:paraId="47BAEC2B" w14:textId="553FD957" w:rsidR="00BD76B8" w:rsidRDefault="00BD76B8" w:rsidP="00BD76B8">
      <w:r>
        <w:t>A widely used multi-informant scale to rate children’s social skills (e.g., cooperation, assertion, responsibility) and problem behaviors in school and home settings.</w:t>
      </w:r>
    </w:p>
    <w:p w14:paraId="6902FE9E" w14:textId="294CD8FF" w:rsidR="00BD76B8" w:rsidRDefault="00BD76B8" w:rsidP="00BD76B8">
      <w:r>
        <w:t>SSIS (Social Skills Improvement System)</w:t>
      </w:r>
    </w:p>
    <w:p w14:paraId="32EEDACD" w14:textId="77777777" w:rsidR="00BD76B8" w:rsidRDefault="00BD76B8" w:rsidP="00BD76B8">
      <w:r>
        <w:t>A revised, comprehensive rating system that assesses both social skills and problem behaviors, including cooperation, empathy, self-control, and communication.</w:t>
      </w:r>
    </w:p>
    <w:p w14:paraId="6A2598FA" w14:textId="3392608C" w:rsidR="00BD76B8" w:rsidRDefault="00BD76B8" w:rsidP="00BD76B8">
      <w:r>
        <w:t>BITSEA (Brief Infant Toddler Social and Emotional Assessment)</w:t>
      </w:r>
    </w:p>
    <w:p w14:paraId="3F6A9A7E" w14:textId="77777777" w:rsidR="00BD76B8" w:rsidRDefault="00BD76B8" w:rsidP="00BD76B8">
      <w:r>
        <w:t>A screening tool for assessing social-emotional development and behavior problems in infants and toddlers, including social competence and regulation skills.</w:t>
      </w:r>
    </w:p>
    <w:p w14:paraId="0FEC108C" w14:textId="449AA2B1" w:rsidR="00BD76B8" w:rsidRDefault="00BD76B8" w:rsidP="00BD76B8">
      <w:r>
        <w:t>MASCS (Multisource Assessment of Social Competence Scale)</w:t>
      </w:r>
    </w:p>
    <w:p w14:paraId="6E437F3B" w14:textId="77777777" w:rsidR="00BD76B8" w:rsidRDefault="00BD76B8" w:rsidP="00BD76B8">
      <w:r>
        <w:t>A multi-source scale designed to evaluate children’s social competence using information from multiple raters (e.g., teachers, peers, observers).</w:t>
      </w:r>
    </w:p>
    <w:p w14:paraId="588F3316" w14:textId="4A4C67EE" w:rsidR="00BD76B8" w:rsidRDefault="00BD76B8" w:rsidP="00BD76B8">
      <w:r>
        <w:t>ASQ (Ages and Stages Questionnaires)</w:t>
      </w:r>
    </w:p>
    <w:p w14:paraId="08A7A5B7" w14:textId="77777777" w:rsidR="00BD76B8" w:rsidRDefault="00BD76B8" w:rsidP="00BD76B8">
      <w:r>
        <w:t>A developmental screening tool that includes items assessing social-emotional development across different age ranges.</w:t>
      </w:r>
    </w:p>
    <w:p w14:paraId="1BDE3580" w14:textId="2C03719E" w:rsidR="00BD76B8" w:rsidRDefault="00BD76B8" w:rsidP="00BD76B8">
      <w:r>
        <w:t>SOCOMP (Self- and Other-oriented social Competences)</w:t>
      </w:r>
    </w:p>
    <w:p w14:paraId="36B74080" w14:textId="77777777" w:rsidR="00BD76B8" w:rsidRDefault="00BD76B8" w:rsidP="00BD76B8">
      <w:r>
        <w:t>A scale assessing children’s social competence, covering both self-oriented (e.g., self-control) and other-oriented (e.g., cooperation, empathy) social skills.</w:t>
      </w:r>
    </w:p>
    <w:p w14:paraId="33568E16" w14:textId="1AECC277" w:rsidR="00BD76B8" w:rsidRDefault="00BD76B8" w:rsidP="00BD76B8">
      <w:r>
        <w:t>SCBE (Social Competence and Behavior Evaluation)</w:t>
      </w:r>
    </w:p>
    <w:p w14:paraId="1A95AA60" w14:textId="77777777" w:rsidR="00BD76B8" w:rsidRDefault="00BD76B8" w:rsidP="00BD76B8">
      <w:r>
        <w:t>A scale designed to assess social competence, emotional regulation, and problem behaviors in young children.</w:t>
      </w:r>
    </w:p>
    <w:p w14:paraId="2FE5E797" w14:textId="2BE81888" w:rsidR="00BD76B8" w:rsidRDefault="00BD76B8" w:rsidP="00BD76B8">
      <w:r>
        <w:t>CBS (Child Behavior Scale)</w:t>
      </w:r>
    </w:p>
    <w:p w14:paraId="0AC33537" w14:textId="77777777" w:rsidR="00BD76B8" w:rsidRDefault="00BD76B8" w:rsidP="00BD76B8">
      <w:r>
        <w:t>A scale measuring a range of children’s behaviors, including social skills, conduct problems, and emotional adjustment.</w:t>
      </w:r>
    </w:p>
    <w:p w14:paraId="4A9E5FFF" w14:textId="011481C6" w:rsidR="00BD76B8" w:rsidRDefault="00BD76B8" w:rsidP="00BD76B8">
      <w:r>
        <w:t>SDQ (Strengths and Difficulties Questionnaire)</w:t>
      </w:r>
    </w:p>
    <w:p w14:paraId="32BFCC7F" w14:textId="38D58C0F" w:rsidR="009D6300" w:rsidRDefault="00BD76B8" w:rsidP="00BD76B8">
      <w:r>
        <w:t>A brief behavioral screening questionnaire assessing prosocial behavior and emotional/</w:t>
      </w:r>
      <w:proofErr w:type="spellStart"/>
      <w:r>
        <w:t>behavioural</w:t>
      </w:r>
      <w:proofErr w:type="spellEnd"/>
      <w:r>
        <w:t xml:space="preserve"> difficulties, widely used to measure social skills and adjustment.</w:t>
      </w:r>
    </w:p>
    <w:p w14:paraId="16E7C03B" w14:textId="3D0CBD04" w:rsidR="009D6300" w:rsidRDefault="009D6300" w:rsidP="009D6300">
      <w:r>
        <w:t>3. Missing Data Handling</w:t>
      </w:r>
      <w:r w:rsidR="00BD76B8">
        <w:t xml:space="preserve">: </w:t>
      </w:r>
      <w:r>
        <w:t>Missing values were not imputed.</w:t>
      </w:r>
      <w:r w:rsidR="00BD76B8">
        <w:t xml:space="preserve"> </w:t>
      </w:r>
      <w:r>
        <w:t>Only data explicitly reported in original studies were used.</w:t>
      </w:r>
      <w:r w:rsidR="00BD76B8">
        <w:t xml:space="preserve"> </w:t>
      </w:r>
      <w:r>
        <w:t>Studies with missing moderator values were excluded from corresponding moderator analyses.</w:t>
      </w:r>
    </w:p>
    <w:p w14:paraId="53C665F5" w14:textId="77777777" w:rsidR="009D6300" w:rsidRDefault="009D6300" w:rsidP="009D6300"/>
    <w:p w14:paraId="41E21900" w14:textId="77777777" w:rsidR="00BD76B8" w:rsidRDefault="009D6300" w:rsidP="009D6300">
      <w:r>
        <w:t>4. Effect Size Coding &amp; Aggregation</w:t>
      </w:r>
      <w:r w:rsidR="00BD76B8">
        <w:t xml:space="preserve">: </w:t>
      </w:r>
    </w:p>
    <w:p w14:paraId="39C57A64" w14:textId="67F52039" w:rsidR="00BD76B8" w:rsidRDefault="009D6300" w:rsidP="009D6300">
      <w:r>
        <w:t xml:space="preserve">Correlation coefficients (r) were used as the main effect </w:t>
      </w:r>
      <w:proofErr w:type="gramStart"/>
      <w:r>
        <w:t>size</w:t>
      </w:r>
      <w:r w:rsidR="00BD76B8">
        <w:t>;</w:t>
      </w:r>
      <w:proofErr w:type="gramEnd"/>
      <w:r w:rsidR="00BD76B8">
        <w:t xml:space="preserve"> </w:t>
      </w:r>
    </w:p>
    <w:p w14:paraId="0C3962F7" w14:textId="05B632BF" w:rsidR="009D6300" w:rsidRDefault="009D6300" w:rsidP="009D6300">
      <w:r>
        <w:t>β coefficients were converted to r using the formula:</w:t>
      </w:r>
      <w:r w:rsidR="00BD76B8">
        <w:t xml:space="preserve"> </w:t>
      </w:r>
      <w:r>
        <w:t>r = β × 0.98 + 0.05 (β ≥ 0)</w:t>
      </w:r>
      <w:r w:rsidR="00BD76B8">
        <w:t xml:space="preserve">; </w:t>
      </w:r>
      <w:r>
        <w:t>r = β × 0.98 – 0.05 (β &lt; 0)</w:t>
      </w:r>
    </w:p>
    <w:p w14:paraId="3DE872C6" w14:textId="62B404BB" w:rsidR="009D6300" w:rsidRDefault="009D6300" w:rsidP="009D6300">
      <w:r>
        <w:t>Multiple dependent effect sizes within one study were aggregated using</w:t>
      </w:r>
      <w:r w:rsidR="00BD76B8">
        <w:t xml:space="preserve"> </w:t>
      </w:r>
      <w:r>
        <w:t>arithmetic mean or Hunter–Schmidt composite method.</w:t>
      </w:r>
    </w:p>
    <w:p w14:paraId="5F37FF8D" w14:textId="273066F3" w:rsidR="009D6300" w:rsidRDefault="009D6300" w:rsidP="009D6300">
      <w:r>
        <w:t>One independent effect size per study was retained.</w:t>
      </w:r>
    </w:p>
    <w:sectPr w:rsidR="009D630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6300"/>
    <w:rsid w:val="009D6300"/>
    <w:rsid w:val="00A14F4F"/>
    <w:rsid w:val="00BD76B8"/>
    <w:rsid w:val="00D32219"/>
    <w:rsid w:val="00DE38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302DCE"/>
  <w15:chartTrackingRefBased/>
  <w15:docId w15:val="{F72B57E0-99D3-7A47-99A4-2DB693AFC9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9D6300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D630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D630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D6300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D6300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D6300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D6300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D6300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D6300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9D6300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9D630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9D630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9D6300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9D6300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9D6300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9D6300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9D6300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9D6300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9D6300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9D630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D6300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9D630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D630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9D630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D6300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9D6300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9D630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9D6300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9D630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03</Words>
  <Characters>4011</Characters>
  <Application>Microsoft Office Word</Application>
  <DocSecurity>0</DocSecurity>
  <Lines>33</Lines>
  <Paragraphs>9</Paragraphs>
  <ScaleCrop>false</ScaleCrop>
  <Company/>
  <LinksUpToDate>false</LinksUpToDate>
  <CharactersWithSpaces>47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f fef</dc:creator>
  <cp:keywords/>
  <dc:description/>
  <cp:lastModifiedBy>fef fef</cp:lastModifiedBy>
  <cp:revision>3</cp:revision>
  <cp:lastPrinted>2026-05-06T06:53:00Z</cp:lastPrinted>
  <dcterms:created xsi:type="dcterms:W3CDTF">2026-05-06T06:54:00Z</dcterms:created>
  <dcterms:modified xsi:type="dcterms:W3CDTF">2026-05-06T06:54:00Z</dcterms:modified>
</cp:coreProperties>
</file>